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24BE1" w14:textId="77777777" w:rsidR="00F478F5" w:rsidRDefault="00F759C6">
      <w:r>
        <w:rPr>
          <w:rFonts w:ascii="Times New Roman" w:hAnsi="Times New Roman"/>
          <w:b/>
          <w:bCs/>
          <w:sz w:val="24"/>
          <w:szCs w:val="24"/>
        </w:rPr>
        <w:t>Table 1. Demographic features and APOE genotype frequencies of study participants.</w:t>
      </w:r>
    </w:p>
    <w:tbl>
      <w:tblPr>
        <w:tblW w:w="728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644"/>
        <w:gridCol w:w="3644"/>
      </w:tblGrid>
      <w:tr w:rsidR="00F478F5" w14:paraId="563EA9A2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5F7C4" w14:textId="77777777" w:rsidR="00F478F5" w:rsidRDefault="00F759C6">
            <w:pPr>
              <w:spacing w:after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Demography 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EEBF4" w14:textId="77777777" w:rsidR="00F478F5" w:rsidRDefault="00F759C6">
            <w:pPr>
              <w:spacing w:after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= 108 (%)</w:t>
            </w:r>
          </w:p>
        </w:tc>
      </w:tr>
      <w:tr w:rsidR="00F478F5" w14:paraId="6D7F1CD3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E9C52" w14:textId="77777777" w:rsidR="00F478F5" w:rsidRDefault="00F759C6">
            <w:pPr>
              <w:spacing w:after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ender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FC1EB" w14:textId="77777777" w:rsidR="00F478F5" w:rsidRDefault="00F478F5">
            <w:pPr>
              <w:spacing w:after="0"/>
              <w:rPr>
                <w:rFonts w:ascii="Times New Roman" w:hAnsi="Times New Roman"/>
              </w:rPr>
            </w:pPr>
          </w:p>
        </w:tc>
      </w:tr>
      <w:tr w:rsidR="00F478F5" w14:paraId="7722635A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1BD4B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7BCCA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 (29.63)</w:t>
            </w:r>
          </w:p>
        </w:tc>
      </w:tr>
      <w:tr w:rsidR="00F478F5" w14:paraId="3F4ED65E" w14:textId="77777777">
        <w:trPr>
          <w:trHeight w:val="274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A68F4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9632F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 (70.37)</w:t>
            </w:r>
          </w:p>
        </w:tc>
      </w:tr>
      <w:tr w:rsidR="00F478F5" w14:paraId="7455282A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2BB40" w14:textId="77777777" w:rsidR="00F478F5" w:rsidRDefault="00F759C6">
            <w:pPr>
              <w:spacing w:after="0"/>
            </w:pPr>
            <w:r>
              <w:rPr>
                <w:rFonts w:ascii="Times New Roman" w:eastAsia="Times New Roman" w:hAnsi="Times New Roman"/>
                <w:b/>
                <w:bCs/>
              </w:rPr>
              <w:t>Race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65DB2" w14:textId="77777777" w:rsidR="00F478F5" w:rsidRDefault="00F478F5">
            <w:pPr>
              <w:spacing w:after="0"/>
              <w:rPr>
                <w:rFonts w:ascii="Times New Roman" w:hAnsi="Times New Roman"/>
              </w:rPr>
            </w:pPr>
          </w:p>
        </w:tc>
      </w:tr>
      <w:tr w:rsidR="00F478F5" w14:paraId="11C9F68B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2BD6F" w14:textId="77777777" w:rsidR="00F478F5" w:rsidRDefault="00F759C6">
            <w:pPr>
              <w:spacing w:after="0"/>
            </w:pPr>
            <w:r>
              <w:rPr>
                <w:rFonts w:ascii="Times New Roman" w:eastAsia="Times New Roman" w:hAnsi="Times New Roman"/>
              </w:rPr>
              <w:t>Asian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A0DA2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93)</w:t>
            </w:r>
          </w:p>
        </w:tc>
      </w:tr>
      <w:tr w:rsidR="00F478F5" w14:paraId="4E495E8E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3F230" w14:textId="77777777" w:rsidR="00F478F5" w:rsidRDefault="00F759C6">
            <w:pPr>
              <w:spacing w:after="0"/>
            </w:pPr>
            <w:r>
              <w:rPr>
                <w:rFonts w:ascii="Times New Roman" w:eastAsia="Times New Roman" w:hAnsi="Times New Roman"/>
              </w:rPr>
              <w:t>Biracial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EDE0D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93)</w:t>
            </w:r>
          </w:p>
        </w:tc>
      </w:tr>
      <w:tr w:rsidR="00F478F5" w14:paraId="7B35526C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D5283" w14:textId="77777777" w:rsidR="00F478F5" w:rsidRDefault="00F759C6">
            <w:pPr>
              <w:spacing w:after="0"/>
            </w:pPr>
            <w:r>
              <w:rPr>
                <w:rFonts w:ascii="Times New Roman" w:eastAsia="Times New Roman" w:hAnsi="Times New Roman"/>
              </w:rPr>
              <w:t>Black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35F21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 (87.04)</w:t>
            </w:r>
          </w:p>
        </w:tc>
      </w:tr>
      <w:tr w:rsidR="00F478F5" w14:paraId="6ADE2F36" w14:textId="77777777">
        <w:trPr>
          <w:trHeight w:val="274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7E67B" w14:textId="77777777" w:rsidR="00F478F5" w:rsidRDefault="00F759C6">
            <w:pPr>
              <w:spacing w:after="0"/>
            </w:pPr>
            <w:r>
              <w:rPr>
                <w:rFonts w:ascii="Times New Roman" w:eastAsia="Times New Roman" w:hAnsi="Times New Roman"/>
              </w:rPr>
              <w:t>Other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1D03B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93)</w:t>
            </w:r>
          </w:p>
        </w:tc>
      </w:tr>
      <w:tr w:rsidR="00F478F5" w14:paraId="096090FA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62B44" w14:textId="77777777" w:rsidR="00F478F5" w:rsidRDefault="00F759C6">
            <w:pPr>
              <w:spacing w:after="0"/>
            </w:pPr>
            <w:r>
              <w:rPr>
                <w:rFonts w:ascii="Times New Roman" w:eastAsia="Times New Roman" w:hAnsi="Times New Roman"/>
              </w:rPr>
              <w:t>white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6CB43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(10.19)</w:t>
            </w:r>
          </w:p>
        </w:tc>
      </w:tr>
      <w:tr w:rsidR="00F478F5" w14:paraId="0A063A3B" w14:textId="77777777">
        <w:trPr>
          <w:trHeight w:val="179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66CCF" w14:textId="77777777" w:rsidR="00F478F5" w:rsidRDefault="00F759C6">
            <w:pPr>
              <w:spacing w:after="0"/>
            </w:pPr>
            <w:r>
              <w:rPr>
                <w:rFonts w:ascii="Times New Roman" w:eastAsia="Times New Roman" w:hAnsi="Times New Roman"/>
                <w:b/>
                <w:bCs/>
              </w:rPr>
              <w:t>Marital Status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91E90" w14:textId="77777777" w:rsidR="00F478F5" w:rsidRDefault="00F478F5">
            <w:pPr>
              <w:spacing w:after="0"/>
              <w:rPr>
                <w:rFonts w:ascii="Times New Roman" w:hAnsi="Times New Roman"/>
              </w:rPr>
            </w:pPr>
          </w:p>
        </w:tc>
      </w:tr>
      <w:tr w:rsidR="00F478F5" w14:paraId="350BF235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49A97" w14:textId="77777777" w:rsidR="00F478F5" w:rsidRDefault="00F759C6">
            <w:pPr>
              <w:spacing w:after="0"/>
            </w:pPr>
            <w:r>
              <w:rPr>
                <w:rFonts w:ascii="Times New Roman" w:eastAsia="Times New Roman" w:hAnsi="Times New Roman"/>
              </w:rPr>
              <w:t xml:space="preserve">Divorced 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B4C53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19.44)</w:t>
            </w:r>
          </w:p>
        </w:tc>
      </w:tr>
      <w:tr w:rsidR="00F478F5" w14:paraId="3D083A9D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79DDE" w14:textId="77777777" w:rsidR="00F478F5" w:rsidRDefault="00F759C6">
            <w:pPr>
              <w:spacing w:after="0"/>
            </w:pPr>
            <w:r>
              <w:rPr>
                <w:rFonts w:ascii="Times New Roman" w:eastAsia="Times New Roman" w:hAnsi="Times New Roman"/>
              </w:rPr>
              <w:t>Married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0137C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 (23.15)</w:t>
            </w:r>
          </w:p>
        </w:tc>
      </w:tr>
      <w:tr w:rsidR="00F478F5" w14:paraId="4807374D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D6635" w14:textId="77777777" w:rsidR="00F478F5" w:rsidRDefault="00F759C6">
            <w:pPr>
              <w:spacing w:after="0"/>
            </w:pPr>
            <w:r>
              <w:rPr>
                <w:rFonts w:ascii="Times New Roman" w:eastAsia="Times New Roman" w:hAnsi="Times New Roman"/>
              </w:rPr>
              <w:t>Married twice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702E8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.85)</w:t>
            </w:r>
          </w:p>
        </w:tc>
      </w:tr>
      <w:tr w:rsidR="00F478F5" w14:paraId="6C25F364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16794" w14:textId="77777777" w:rsidR="00F478F5" w:rsidRDefault="00F759C6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ever Married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F741A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 (40.74)</w:t>
            </w:r>
          </w:p>
        </w:tc>
      </w:tr>
      <w:tr w:rsidR="00F478F5" w14:paraId="6F4DC345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73D8A" w14:textId="77777777" w:rsidR="00F478F5" w:rsidRDefault="00F759C6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eparated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09480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93)</w:t>
            </w:r>
          </w:p>
        </w:tc>
      </w:tr>
      <w:tr w:rsidR="00F478F5" w14:paraId="3AFC28A3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926EE" w14:textId="77777777" w:rsidR="00F478F5" w:rsidRDefault="00F759C6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Widowed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72B7D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13.89)</w:t>
            </w:r>
          </w:p>
        </w:tc>
      </w:tr>
      <w:tr w:rsidR="00F478F5" w14:paraId="1777B193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FC0F7" w14:textId="77777777" w:rsidR="00F478F5" w:rsidRDefault="00F759C6">
            <w:pPr>
              <w:spacing w:after="0"/>
            </w:pPr>
            <w:r>
              <w:rPr>
                <w:rFonts w:ascii="Times New Roman" w:eastAsia="Times New Roman" w:hAnsi="Times New Roman"/>
                <w:b/>
                <w:bCs/>
                <w:iCs/>
              </w:rPr>
              <w:t>Employment Status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AB612" w14:textId="77777777" w:rsidR="00F478F5" w:rsidRDefault="00F478F5">
            <w:pPr>
              <w:spacing w:after="0"/>
              <w:rPr>
                <w:rFonts w:ascii="Times New Roman" w:hAnsi="Times New Roman"/>
              </w:rPr>
            </w:pPr>
          </w:p>
        </w:tc>
      </w:tr>
      <w:tr w:rsidR="00F478F5" w14:paraId="7F306AF5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4107E" w14:textId="77777777" w:rsidR="00F478F5" w:rsidRDefault="00F759C6">
            <w:pPr>
              <w:spacing w:after="0"/>
              <w:rPr>
                <w:rFonts w:ascii="Times New Roman" w:eastAsia="Times New Roman" w:hAnsi="Times New Roman"/>
                <w:iCs/>
              </w:rPr>
            </w:pPr>
            <w:r>
              <w:rPr>
                <w:rFonts w:ascii="Times New Roman" w:eastAsia="Times New Roman" w:hAnsi="Times New Roman"/>
                <w:iCs/>
              </w:rPr>
              <w:t>Employed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9A589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 (15.74)</w:t>
            </w:r>
          </w:p>
        </w:tc>
      </w:tr>
      <w:tr w:rsidR="00F478F5" w14:paraId="29216A7E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4324F" w14:textId="77777777" w:rsidR="00F478F5" w:rsidRDefault="00F759C6">
            <w:pPr>
              <w:spacing w:after="0"/>
              <w:rPr>
                <w:rFonts w:ascii="Times New Roman" w:eastAsia="Times New Roman" w:hAnsi="Times New Roman"/>
                <w:iCs/>
              </w:rPr>
            </w:pPr>
            <w:r>
              <w:rPr>
                <w:rFonts w:ascii="Times New Roman" w:eastAsia="Times New Roman" w:hAnsi="Times New Roman"/>
                <w:iCs/>
              </w:rPr>
              <w:t>Retired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B03E7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 (52.78)</w:t>
            </w:r>
          </w:p>
        </w:tc>
      </w:tr>
      <w:tr w:rsidR="00F478F5" w14:paraId="60FAF340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F38BF" w14:textId="77777777" w:rsidR="00F478F5" w:rsidRDefault="00F759C6">
            <w:pPr>
              <w:spacing w:after="0"/>
              <w:rPr>
                <w:rFonts w:ascii="Times New Roman" w:eastAsia="Times New Roman" w:hAnsi="Times New Roman"/>
                <w:iCs/>
              </w:rPr>
            </w:pPr>
            <w:r>
              <w:rPr>
                <w:rFonts w:ascii="Times New Roman" w:eastAsia="Times New Roman" w:hAnsi="Times New Roman"/>
                <w:iCs/>
              </w:rPr>
              <w:t>Self employed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0AA1D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4.63)</w:t>
            </w:r>
          </w:p>
        </w:tc>
      </w:tr>
      <w:tr w:rsidR="00F478F5" w14:paraId="42174ADE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2D17E" w14:textId="77777777" w:rsidR="00F478F5" w:rsidRDefault="00F759C6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Unemployed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B9031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 (24.07)</w:t>
            </w:r>
          </w:p>
        </w:tc>
      </w:tr>
      <w:tr w:rsidR="00F478F5" w14:paraId="20A057E1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000CB" w14:textId="77777777" w:rsidR="00F478F5" w:rsidRDefault="00F759C6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Unemployed (disability)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B2392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2.78)</w:t>
            </w:r>
          </w:p>
        </w:tc>
      </w:tr>
      <w:tr w:rsidR="00F478F5" w14:paraId="424986A3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82349" w14:textId="77777777" w:rsidR="00F478F5" w:rsidRDefault="00F759C6">
            <w:pPr>
              <w:spacing w:after="0"/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iCs/>
              </w:rPr>
              <w:t>ApoE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iCs/>
              </w:rPr>
              <w:t xml:space="preserve"> genotypes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E8B79" w14:textId="77777777" w:rsidR="00F478F5" w:rsidRDefault="00F478F5">
            <w:pPr>
              <w:spacing w:after="0"/>
              <w:rPr>
                <w:rFonts w:ascii="Times New Roman" w:hAnsi="Times New Roman"/>
              </w:rPr>
            </w:pPr>
          </w:p>
        </w:tc>
      </w:tr>
      <w:tr w:rsidR="00F478F5" w14:paraId="58C9819F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EE15A" w14:textId="77777777" w:rsidR="00F478F5" w:rsidRPr="00C16767" w:rsidRDefault="00F759C6">
            <w:pPr>
              <w:spacing w:after="0"/>
              <w:rPr>
                <w:rFonts w:ascii="Times New Roman" w:eastAsia="Times New Roman" w:hAnsi="Times New Roman"/>
                <w:iCs/>
                <w:lang w:val="pt-BR"/>
              </w:rPr>
            </w:pPr>
            <w:r w:rsidRPr="00C16767">
              <w:rPr>
                <w:rFonts w:ascii="Times New Roman" w:eastAsia="Times New Roman" w:hAnsi="Times New Roman"/>
                <w:iCs/>
                <w:lang w:val="pt-BR"/>
              </w:rPr>
              <w:t>Non E4 carrier (E2/E2, E2/E3, E3/E3)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7EDC5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 (56.48)</w:t>
            </w:r>
          </w:p>
        </w:tc>
      </w:tr>
      <w:tr w:rsidR="00F478F5" w14:paraId="2B905E93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E8F8C" w14:textId="77777777" w:rsidR="00F478F5" w:rsidRPr="00C16767" w:rsidRDefault="00F759C6">
            <w:pPr>
              <w:spacing w:after="0"/>
              <w:rPr>
                <w:rFonts w:ascii="Times New Roman" w:eastAsia="Times New Roman" w:hAnsi="Times New Roman"/>
                <w:iCs/>
                <w:lang w:val="pt-BR"/>
              </w:rPr>
            </w:pPr>
            <w:r w:rsidRPr="00C16767">
              <w:rPr>
                <w:rFonts w:ascii="Times New Roman" w:eastAsia="Times New Roman" w:hAnsi="Times New Roman"/>
                <w:iCs/>
                <w:lang w:val="pt-BR"/>
              </w:rPr>
              <w:t>Heterozygous E4 (E2/E4, E3/E4)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5BF15" w14:textId="3DCDD0F2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 (</w:t>
            </w:r>
            <w:r w:rsidR="00A34EE9">
              <w:rPr>
                <w:rFonts w:ascii="Times New Roman" w:hAnsi="Times New Roman"/>
              </w:rPr>
              <w:t>39.8</w:t>
            </w:r>
            <w:r w:rsidR="00DD5899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F478F5" w14:paraId="1A549D67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8EDFD" w14:textId="77777777" w:rsidR="00F478F5" w:rsidRDefault="00F759C6">
            <w:pPr>
              <w:spacing w:after="0"/>
              <w:rPr>
                <w:rFonts w:ascii="Times New Roman" w:eastAsia="Times New Roman" w:hAnsi="Times New Roman"/>
                <w:iCs/>
              </w:rPr>
            </w:pPr>
            <w:r>
              <w:rPr>
                <w:rFonts w:ascii="Times New Roman" w:eastAsia="Times New Roman" w:hAnsi="Times New Roman"/>
                <w:iCs/>
              </w:rPr>
              <w:t>E4 Homozygous (E4/E4)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1EF2C8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3.7)</w:t>
            </w:r>
          </w:p>
        </w:tc>
      </w:tr>
      <w:tr w:rsidR="00F478F5" w14:paraId="050F1DF0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73B7B" w14:textId="77777777" w:rsidR="00F478F5" w:rsidRDefault="00F759C6">
            <w:pPr>
              <w:spacing w:after="0"/>
            </w:pPr>
            <w:r>
              <w:rPr>
                <w:rFonts w:ascii="Times New Roman" w:hAnsi="Times New Roman"/>
                <w:b/>
                <w:bCs/>
              </w:rPr>
              <w:t>Clinical characteristics of the study participants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1A6F6" w14:textId="77777777" w:rsidR="00F478F5" w:rsidRDefault="00F759C6">
            <w:pPr>
              <w:spacing w:after="0"/>
            </w:pPr>
            <w:r>
              <w:rPr>
                <w:rFonts w:ascii="Times New Roman" w:hAnsi="Times New Roman"/>
                <w:b/>
                <w:bCs/>
              </w:rPr>
              <w:t>Mean (SD)</w:t>
            </w:r>
          </w:p>
        </w:tc>
      </w:tr>
      <w:tr w:rsidR="00F478F5" w14:paraId="20DE8A71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C2953" w14:textId="77777777" w:rsidR="00F478F5" w:rsidRDefault="00F759C6">
            <w:pPr>
              <w:spacing w:after="0"/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A2446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.65 (7.71)</w:t>
            </w:r>
          </w:p>
        </w:tc>
      </w:tr>
      <w:tr w:rsidR="00F478F5" w14:paraId="2E7AFA31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1D204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ducation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92A96F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29 (3.42)</w:t>
            </w:r>
          </w:p>
        </w:tc>
      </w:tr>
      <w:tr w:rsidR="00F478F5" w14:paraId="07F17F0A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CEECF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MSE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26034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13 (2.053)</w:t>
            </w:r>
          </w:p>
        </w:tc>
      </w:tr>
      <w:tr w:rsidR="00F478F5" w14:paraId="5D101BD7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A3556F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ory B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16302" w14:textId="77777777" w:rsidR="00F478F5" w:rsidRDefault="00F759C6">
            <w:pPr>
              <w:spacing w:after="0"/>
            </w:pPr>
            <w:r>
              <w:t>8.35 (4.11)</w:t>
            </w:r>
          </w:p>
        </w:tc>
      </w:tr>
      <w:tr w:rsidR="00F478F5" w14:paraId="1D3EE2C5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8F852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SST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B4D3C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.41 (15.93)</w:t>
            </w:r>
          </w:p>
        </w:tc>
      </w:tr>
      <w:tr w:rsidR="00F478F5" w14:paraId="33E377DB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E6F98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M </w:t>
            </w:r>
            <w:proofErr w:type="spellStart"/>
            <w:r>
              <w:rPr>
                <w:rFonts w:ascii="Times New Roman" w:hAnsi="Times New Roman"/>
              </w:rPr>
              <w:t>II_Recog</w:t>
            </w:r>
            <w:proofErr w:type="spellEnd"/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BCD65" w14:textId="2906EAD0" w:rsidR="00F478F5" w:rsidRDefault="00315124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.06</w:t>
            </w:r>
            <w:r w:rsidR="00F759C6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.56</w:t>
            </w:r>
            <w:r w:rsidR="00F759C6">
              <w:rPr>
                <w:rFonts w:ascii="Times New Roman" w:hAnsi="Times New Roman"/>
              </w:rPr>
              <w:t>)</w:t>
            </w:r>
          </w:p>
        </w:tc>
      </w:tr>
      <w:tr w:rsidR="00F478F5" w14:paraId="32C67D8B" w14:textId="77777777">
        <w:trPr>
          <w:trHeight w:val="262"/>
        </w:trPr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9D012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CSRT</w:t>
            </w:r>
          </w:p>
        </w:tc>
        <w:tc>
          <w:tcPr>
            <w:tcW w:w="3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00F44" w14:textId="77777777" w:rsidR="00F478F5" w:rsidRDefault="00F759C6">
            <w:pPr>
              <w:spacing w:after="0"/>
            </w:pPr>
            <w:r>
              <w:rPr>
                <w:rFonts w:ascii="Times New Roman" w:hAnsi="Times New Roman"/>
              </w:rPr>
              <w:t>46.93 (1.96)</w:t>
            </w:r>
          </w:p>
        </w:tc>
      </w:tr>
    </w:tbl>
    <w:p w14:paraId="03CB0F2C" w14:textId="77777777" w:rsidR="00F478F5" w:rsidRDefault="00F759C6">
      <w:pPr>
        <w:spacing w:after="0"/>
      </w:pPr>
      <w:r>
        <w:rPr>
          <w:rFonts w:ascii="Times New Roman" w:hAnsi="Times New Roman"/>
          <w:b/>
          <w:bCs/>
        </w:rPr>
        <w:t>MMSE:</w:t>
      </w:r>
      <w:r>
        <w:rPr>
          <w:rFonts w:ascii="Times New Roman" w:hAnsi="Times New Roman"/>
        </w:rPr>
        <w:t xml:space="preserve"> Mini Mental State Examination; </w:t>
      </w:r>
      <w:r>
        <w:rPr>
          <w:rFonts w:ascii="Times New Roman" w:hAnsi="Times New Roman"/>
          <w:b/>
          <w:bCs/>
        </w:rPr>
        <w:t>DSST:</w:t>
      </w:r>
      <w:r>
        <w:rPr>
          <w:rFonts w:ascii="Times New Roman" w:hAnsi="Times New Roman"/>
        </w:rPr>
        <w:t xml:space="preserve"> Digit-Symbol-Substitution </w:t>
      </w:r>
      <w:proofErr w:type="gramStart"/>
      <w:r>
        <w:rPr>
          <w:rFonts w:ascii="Times New Roman" w:hAnsi="Times New Roman"/>
        </w:rPr>
        <w:t>Test;</w:t>
      </w:r>
      <w:proofErr w:type="gramEnd"/>
      <w:r>
        <w:rPr>
          <w:rFonts w:ascii="Times New Roman" w:hAnsi="Times New Roman"/>
        </w:rPr>
        <w:t xml:space="preserve"> </w:t>
      </w:r>
    </w:p>
    <w:p w14:paraId="2011BE03" w14:textId="77777777" w:rsidR="00F478F5" w:rsidRDefault="00F759C6">
      <w:pPr>
        <w:spacing w:after="0"/>
      </w:pPr>
      <w:r>
        <w:rPr>
          <w:rFonts w:ascii="Times New Roman" w:hAnsi="Times New Roman"/>
          <w:b/>
          <w:bCs/>
        </w:rPr>
        <w:t>LM II:</w:t>
      </w:r>
      <w:r>
        <w:rPr>
          <w:rFonts w:ascii="Times New Roman" w:hAnsi="Times New Roman"/>
        </w:rPr>
        <w:t xml:space="preserve"> Logical Memory II; </w:t>
      </w:r>
      <w:r>
        <w:rPr>
          <w:rFonts w:ascii="Times New Roman" w:hAnsi="Times New Roman"/>
          <w:b/>
          <w:bCs/>
        </w:rPr>
        <w:t>FCSRT:</w:t>
      </w:r>
      <w:r>
        <w:rPr>
          <w:b/>
          <w:bCs/>
        </w:rPr>
        <w:t xml:space="preserve"> </w:t>
      </w:r>
      <w:r>
        <w:t>Free and Cued Selective Reminding Test</w:t>
      </w:r>
    </w:p>
    <w:p w14:paraId="63B34750" w14:textId="77777777" w:rsidR="00F478F5" w:rsidRDefault="00F478F5">
      <w:pPr>
        <w:spacing w:after="0"/>
        <w:rPr>
          <w:rFonts w:ascii="Times New Roman" w:hAnsi="Times New Roman"/>
          <w:b/>
          <w:bCs/>
        </w:rPr>
      </w:pPr>
    </w:p>
    <w:p w14:paraId="6FC3BA2D" w14:textId="77777777" w:rsidR="00F478F5" w:rsidRDefault="00F478F5">
      <w:pPr>
        <w:spacing w:after="0"/>
        <w:rPr>
          <w:rFonts w:ascii="Times New Roman" w:hAnsi="Times New Roman"/>
          <w:b/>
          <w:bCs/>
        </w:rPr>
      </w:pPr>
    </w:p>
    <w:p w14:paraId="42CA42B0" w14:textId="77777777" w:rsidR="00F478F5" w:rsidRDefault="00F478F5">
      <w:pPr>
        <w:spacing w:after="0"/>
        <w:rPr>
          <w:rFonts w:ascii="Times New Roman" w:hAnsi="Times New Roman"/>
          <w:b/>
          <w:bCs/>
        </w:rPr>
      </w:pPr>
    </w:p>
    <w:p w14:paraId="646D3AF8" w14:textId="77777777" w:rsidR="00F478F5" w:rsidRDefault="00F478F5">
      <w:pPr>
        <w:spacing w:after="0"/>
        <w:rPr>
          <w:rFonts w:ascii="Times New Roman" w:hAnsi="Times New Roman"/>
          <w:b/>
          <w:bCs/>
        </w:rPr>
      </w:pPr>
    </w:p>
    <w:p w14:paraId="4D7C1E8D" w14:textId="77777777" w:rsidR="00F478F5" w:rsidRDefault="00F478F5">
      <w:pPr>
        <w:spacing w:after="0"/>
        <w:rPr>
          <w:rFonts w:ascii="Times New Roman" w:hAnsi="Times New Roman"/>
          <w:b/>
          <w:bCs/>
        </w:rPr>
      </w:pPr>
    </w:p>
    <w:p w14:paraId="2DACD4A0" w14:textId="77777777" w:rsidR="00F478F5" w:rsidRDefault="00F478F5">
      <w:pPr>
        <w:spacing w:after="0"/>
        <w:rPr>
          <w:rFonts w:ascii="Times New Roman" w:hAnsi="Times New Roman"/>
          <w:b/>
          <w:bCs/>
        </w:rPr>
      </w:pPr>
    </w:p>
    <w:p w14:paraId="5A65C9F3" w14:textId="77777777" w:rsidR="00F478F5" w:rsidRDefault="00F478F5">
      <w:pPr>
        <w:spacing w:after="0"/>
        <w:rPr>
          <w:rFonts w:ascii="Times New Roman" w:hAnsi="Times New Roman"/>
          <w:b/>
          <w:bCs/>
        </w:rPr>
      </w:pPr>
    </w:p>
    <w:p w14:paraId="0E016897" w14:textId="77777777" w:rsidR="00F478F5" w:rsidRDefault="00F478F5">
      <w:pPr>
        <w:spacing w:after="0"/>
        <w:rPr>
          <w:rFonts w:ascii="Times New Roman" w:hAnsi="Times New Roman"/>
          <w:b/>
          <w:bCs/>
        </w:rPr>
      </w:pPr>
    </w:p>
    <w:p w14:paraId="67161F40" w14:textId="77777777" w:rsidR="00F478F5" w:rsidRDefault="00F759C6">
      <w:pPr>
        <w:spacing w:after="0"/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Table 2. Correlation matrix of clinical variables.</w:t>
      </w:r>
    </w:p>
    <w:p w14:paraId="56B9D582" w14:textId="77777777" w:rsidR="00F478F5" w:rsidRDefault="00F478F5">
      <w:pPr>
        <w:spacing w:after="0"/>
        <w:rPr>
          <w:rFonts w:ascii="Times New Roman" w:hAnsi="Times New Roman"/>
        </w:rPr>
      </w:pPr>
    </w:p>
    <w:tbl>
      <w:tblPr>
        <w:tblW w:w="5000" w:type="pct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15"/>
        <w:gridCol w:w="1260"/>
        <w:gridCol w:w="1260"/>
        <w:gridCol w:w="1080"/>
        <w:gridCol w:w="1170"/>
        <w:gridCol w:w="1170"/>
        <w:gridCol w:w="990"/>
        <w:gridCol w:w="805"/>
      </w:tblGrid>
      <w:tr w:rsidR="00F478F5" w14:paraId="40B0ADC1" w14:textId="77777777"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40AE59" w14:textId="77777777" w:rsidR="00F478F5" w:rsidRDefault="00F478F5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6D692A" w14:textId="77777777" w:rsidR="00F478F5" w:rsidRDefault="00F759C6">
            <w:pPr>
              <w:spacing w:after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M II_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8727B" w14:textId="77777777" w:rsidR="00F478F5" w:rsidRDefault="00F759C6">
            <w:pPr>
              <w:spacing w:after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M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CCD32" w14:textId="77777777" w:rsidR="00F478F5" w:rsidRDefault="00F759C6">
            <w:pPr>
              <w:spacing w:after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CSR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58E24F" w14:textId="77777777" w:rsidR="00F478F5" w:rsidRDefault="00F759C6">
            <w:pPr>
              <w:spacing w:after="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SS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4EEE729" w14:textId="77777777" w:rsidR="00F478F5" w:rsidRDefault="00F759C6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tory 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26F067" w14:textId="77777777" w:rsidR="00F478F5" w:rsidRDefault="00F759C6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DCS-PACC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CE17776" w14:textId="77777777" w:rsidR="00F478F5" w:rsidRDefault="00F759C6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DI</w:t>
            </w:r>
          </w:p>
        </w:tc>
      </w:tr>
      <w:tr w:rsidR="00F478F5" w14:paraId="73FD97AA" w14:textId="77777777"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068E51" w14:textId="77777777" w:rsidR="00F478F5" w:rsidRDefault="00F759C6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M II_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8EA505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5DAABA" w14:textId="77777777" w:rsidR="00F478F5" w:rsidRDefault="00F478F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6B696D" w14:textId="77777777" w:rsidR="00F478F5" w:rsidRDefault="00F478F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B85BDB" w14:textId="77777777" w:rsidR="00F478F5" w:rsidRDefault="00F478F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4A8B18F" w14:textId="77777777" w:rsidR="00F478F5" w:rsidRDefault="00F478F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B07BFD" w14:textId="77777777" w:rsidR="00F478F5" w:rsidRDefault="00F478F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9165DC" w14:textId="77777777" w:rsidR="00F478F5" w:rsidRDefault="00F478F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F478F5" w14:paraId="5865DB99" w14:textId="77777777"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B0406E" w14:textId="77777777" w:rsidR="00F478F5" w:rsidRDefault="00F759C6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M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4968D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bookmarkStart w:id="0" w:name="_Hlk209102660"/>
            <w:r>
              <w:rPr>
                <w:rFonts w:ascii="Times New Roman" w:hAnsi="Times New Roman"/>
              </w:rPr>
              <w:t>0.4380</w:t>
            </w:r>
            <w:bookmarkEnd w:id="0"/>
            <w:r>
              <w:rPr>
                <w:rFonts w:ascii="Times New Roman" w:hAnsi="Times New Roman"/>
              </w:rPr>
              <w:t>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069DA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59A6BC" w14:textId="77777777" w:rsidR="00F478F5" w:rsidRDefault="00F478F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5E72A2" w14:textId="77777777" w:rsidR="00F478F5" w:rsidRDefault="00F478F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7607FE6" w14:textId="77777777" w:rsidR="00F478F5" w:rsidRDefault="00F478F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178C98" w14:textId="77777777" w:rsidR="00F478F5" w:rsidRDefault="00F478F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E798EBE" w14:textId="77777777" w:rsidR="00F478F5" w:rsidRDefault="00F478F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F478F5" w14:paraId="6EB730B7" w14:textId="77777777"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A66ED9" w14:textId="77777777" w:rsidR="00F478F5" w:rsidRDefault="00F759C6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CSR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754BF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38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7AFC07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82*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236DCF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389329" w14:textId="77777777" w:rsidR="00F478F5" w:rsidRDefault="00F478F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8727A91" w14:textId="77777777" w:rsidR="00F478F5" w:rsidRDefault="00F478F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D4CB03" w14:textId="77777777" w:rsidR="00F478F5" w:rsidRDefault="00F478F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07D3716" w14:textId="77777777" w:rsidR="00F478F5" w:rsidRDefault="00F478F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F478F5" w14:paraId="47E00920" w14:textId="77777777"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D4C1A3" w14:textId="77777777" w:rsidR="00F478F5" w:rsidRDefault="00F759C6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S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154614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41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E727D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61*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EAFDC1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58E82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808F04F" w14:textId="77777777" w:rsidR="00F478F5" w:rsidRDefault="00F478F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F7F3CC" w14:textId="77777777" w:rsidR="00F478F5" w:rsidRDefault="00F478F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8509E91" w14:textId="77777777" w:rsidR="00F478F5" w:rsidRDefault="00F478F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F478F5" w14:paraId="48826404" w14:textId="77777777"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CAF28E" w14:textId="77777777" w:rsidR="00F478F5" w:rsidRDefault="00F759C6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bookmarkStart w:id="1" w:name="_Hlk209102829"/>
            <w:r>
              <w:rPr>
                <w:rFonts w:ascii="Times New Roman" w:hAnsi="Times New Roman"/>
                <w:b/>
                <w:bCs/>
              </w:rPr>
              <w:t>Story B</w:t>
            </w:r>
            <w:bookmarkEnd w:id="1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C81AF0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bookmarkStart w:id="2" w:name="_Hlk209102848"/>
            <w:proofErr w:type="gramStart"/>
            <w:r>
              <w:rPr>
                <w:rFonts w:ascii="Times New Roman" w:hAnsi="Times New Roman"/>
              </w:rPr>
              <w:t>0.6642</w:t>
            </w:r>
            <w:bookmarkEnd w:id="2"/>
            <w:r>
              <w:rPr>
                <w:rFonts w:ascii="Times New Roman" w:hAnsi="Times New Roman"/>
              </w:rPr>
              <w:t>**</w:t>
            </w:r>
            <w:proofErr w:type="gramEnd"/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BE2BA6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62**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9D5D90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89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1B4A7C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95**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05438C" w14:textId="77777777" w:rsidR="00F478F5" w:rsidRDefault="00F759C6">
            <w:pPr>
              <w:spacing w:after="0"/>
            </w:pPr>
            <w:r>
              <w:rPr>
                <w:rFonts w:ascii="Times New Roman" w:hAnsi="Times New Roman"/>
              </w:rPr>
              <w:t>1.00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FD3D27" w14:textId="77777777" w:rsidR="00F478F5" w:rsidRDefault="00F478F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200591" w14:textId="77777777" w:rsidR="00F478F5" w:rsidRDefault="00F478F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F478F5" w14:paraId="189063A0" w14:textId="77777777">
        <w:trPr>
          <w:trHeight w:val="305"/>
        </w:trPr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43CD36" w14:textId="77777777" w:rsidR="00F478F5" w:rsidRDefault="00F759C6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DCS-PA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246FB4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97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DE1320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69**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907816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35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5BA615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95**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2FF2F0D" w14:textId="77777777" w:rsidR="00F478F5" w:rsidRDefault="00F759C6">
            <w:pPr>
              <w:spacing w:after="0"/>
            </w:pPr>
            <w:r>
              <w:rPr>
                <w:rFonts w:ascii="Times New Roman" w:hAnsi="Times New Roman"/>
              </w:rPr>
              <w:t>0.6273***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12BCBAC6" w14:textId="77777777" w:rsidR="00F478F5" w:rsidRDefault="00F759C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D56087C" w14:textId="77777777" w:rsidR="00F478F5" w:rsidRDefault="00F478F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</w:tr>
      <w:tr w:rsidR="00F478F5" w14:paraId="46C4E6DF" w14:textId="77777777"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4ABE39" w14:textId="77777777" w:rsidR="00F478F5" w:rsidRDefault="00F759C6">
            <w:pPr>
              <w:spacing w:after="0"/>
              <w:jc w:val="center"/>
              <w:rPr>
                <w:rFonts w:ascii="Times New Roman" w:hAnsi="Times New Roman"/>
                <w:b/>
                <w:bCs/>
              </w:rPr>
            </w:pPr>
            <w:bookmarkStart w:id="3" w:name="_Hlk209102884"/>
            <w:r>
              <w:rPr>
                <w:rFonts w:ascii="Times New Roman" w:hAnsi="Times New Roman"/>
                <w:b/>
                <w:bCs/>
              </w:rPr>
              <w:t>TDI</w:t>
            </w:r>
            <w:bookmarkEnd w:id="3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708D64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41**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ECF264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56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1BE7F4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9E5EC5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4A69151" w14:textId="77777777" w:rsidR="00F478F5" w:rsidRDefault="00F759C6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21C3E3" w14:textId="77777777" w:rsidR="00F478F5" w:rsidRDefault="00F759C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1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64D825" w14:textId="77777777" w:rsidR="00F478F5" w:rsidRDefault="00F759C6">
            <w:pPr>
              <w:spacing w:after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</w:tr>
    </w:tbl>
    <w:p w14:paraId="0AD9D447" w14:textId="77777777" w:rsidR="00F478F5" w:rsidRDefault="00F759C6">
      <w:pPr>
        <w:rPr>
          <w:rFonts w:ascii="Times New Roman" w:hAnsi="Times New Roman"/>
        </w:rPr>
      </w:pPr>
      <w:r>
        <w:rPr>
          <w:rFonts w:ascii="Times New Roman" w:hAnsi="Times New Roman"/>
        </w:rPr>
        <w:t>*** p&lt;0.001</w:t>
      </w:r>
    </w:p>
    <w:p w14:paraId="61B16469" w14:textId="77777777" w:rsidR="00F478F5" w:rsidRDefault="00F759C6">
      <w:pPr>
        <w:rPr>
          <w:rFonts w:ascii="Times New Roman" w:hAnsi="Times New Roman"/>
        </w:rPr>
      </w:pPr>
      <w:r>
        <w:rPr>
          <w:rFonts w:ascii="Times New Roman" w:hAnsi="Times New Roman"/>
        </w:rPr>
        <w:t>** p&lt;0.01</w:t>
      </w:r>
    </w:p>
    <w:p w14:paraId="6D65E7F5" w14:textId="77777777" w:rsidR="00F478F5" w:rsidRDefault="00F759C6">
      <w:r>
        <w:rPr>
          <w:rFonts w:ascii="Times New Roman" w:hAnsi="Times New Roman"/>
        </w:rPr>
        <w:t>*</w:t>
      </w:r>
      <w:r>
        <w:t xml:space="preserve"> p&lt;0.05</w:t>
      </w:r>
    </w:p>
    <w:p w14:paraId="79809DB5" w14:textId="77777777" w:rsidR="00F478F5" w:rsidRDefault="00F759C6">
      <w:r>
        <w:t xml:space="preserve">LM-R, logical memory II recognition; MMSE, Mini-Mental Status Examination; </w:t>
      </w:r>
      <w:r>
        <w:rPr>
          <w:rFonts w:ascii="Times New Roman" w:hAnsi="Times New Roman"/>
        </w:rPr>
        <w:t>FCSRT</w:t>
      </w:r>
      <w:r>
        <w:t xml:space="preserve">, Free and Cued Selective Reminding Test; ADCS-PACC, </w:t>
      </w:r>
      <w:r>
        <w:rPr>
          <w:rFonts w:ascii="Times New Roman" w:hAnsi="Times New Roman"/>
        </w:rPr>
        <w:t>DSST, Digit-Symbol-Substitution Test</w:t>
      </w:r>
      <w:r>
        <w:t>; TDI, Odor Threshold, Discrimination and Identification Index.</w:t>
      </w:r>
    </w:p>
    <w:p w14:paraId="562F24C2" w14:textId="77777777" w:rsidR="00F478F5" w:rsidRDefault="00F478F5"/>
    <w:p w14:paraId="69A217FE" w14:textId="77777777" w:rsidR="00F478F5" w:rsidRDefault="00F478F5"/>
    <w:sectPr w:rsidR="00F478F5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3B297E" w14:textId="77777777" w:rsidR="002E044B" w:rsidRDefault="002E044B">
      <w:pPr>
        <w:spacing w:after="0"/>
      </w:pPr>
      <w:r>
        <w:separator/>
      </w:r>
    </w:p>
  </w:endnote>
  <w:endnote w:type="continuationSeparator" w:id="0">
    <w:p w14:paraId="4EA9873F" w14:textId="77777777" w:rsidR="002E044B" w:rsidRDefault="002E044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6D2E99" w14:textId="77777777" w:rsidR="002E044B" w:rsidRDefault="002E044B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7CB3EE9D" w14:textId="77777777" w:rsidR="002E044B" w:rsidRDefault="002E044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78F5"/>
    <w:rsid w:val="002621CD"/>
    <w:rsid w:val="00270602"/>
    <w:rsid w:val="002E044B"/>
    <w:rsid w:val="002E605C"/>
    <w:rsid w:val="00315124"/>
    <w:rsid w:val="007F7B4E"/>
    <w:rsid w:val="008D4C28"/>
    <w:rsid w:val="00A34EE9"/>
    <w:rsid w:val="00B02D3E"/>
    <w:rsid w:val="00C16767"/>
    <w:rsid w:val="00D055C9"/>
    <w:rsid w:val="00DD5899"/>
    <w:rsid w:val="00ED684F"/>
    <w:rsid w:val="00F478F5"/>
    <w:rsid w:val="00F75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4F4A2"/>
  <w15:docId w15:val="{CDEDD36B-6CFB-445B-AA51-1611D7FA3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en-US" w:eastAsia="en-US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5124"/>
    <w:pPr>
      <w:autoSpaceDN/>
      <w:spacing w:after="0"/>
      <w:textAlignment w:val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69</Characters>
  <Application>Microsoft Office Word</Application>
  <DocSecurity>0</DocSecurity>
  <Lines>183</Lines>
  <Paragraphs>132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hukhan, Tamal</dc:creator>
  <dc:description/>
  <cp:lastModifiedBy>Hipolito, Maria</cp:lastModifiedBy>
  <cp:revision>2</cp:revision>
  <dcterms:created xsi:type="dcterms:W3CDTF">2026-04-14T04:30:00Z</dcterms:created>
  <dcterms:modified xsi:type="dcterms:W3CDTF">2026-04-14T04:30:00Z</dcterms:modified>
</cp:coreProperties>
</file>